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5D8093">
      <w:pPr>
        <w:spacing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8. Student’s t-tests (t) and number of degree of freedoms (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sz w:val="24"/>
          <w:szCs w:val="24"/>
          <w:lang w:val="en-US"/>
        </w:rPr>
        <w:t>) as well results of two-way ANOVA (F) obtained from comparisons of mean transversion frequencies of nucleotide substitution classes of Cypriniformes subfamilies/families of different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ioclimatic zones</w:t>
      </w:r>
    </w:p>
    <w:p w14:paraId="358DF919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W w:w="84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849"/>
        <w:gridCol w:w="533"/>
        <w:gridCol w:w="849"/>
        <w:gridCol w:w="567"/>
        <w:gridCol w:w="850"/>
        <w:gridCol w:w="567"/>
        <w:gridCol w:w="1420"/>
        <w:gridCol w:w="1424"/>
      </w:tblGrid>
      <w:tr w14:paraId="3601D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Merge w:val="restart"/>
            <w:vAlign w:val="center"/>
          </w:tcPr>
          <w:p w14:paraId="181A6B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-tion</w:t>
            </w:r>
          </w:p>
          <w:p w14:paraId="489567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7059" w:type="dxa"/>
            <w:gridSpan w:val="8"/>
            <w:tcBorders>
              <w:right w:val="single" w:color="auto" w:sz="2" w:space="0"/>
            </w:tcBorders>
            <w:vAlign w:val="center"/>
          </w:tcPr>
          <w:p w14:paraId="3940887D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rison options</w:t>
            </w:r>
          </w:p>
        </w:tc>
      </w:tr>
      <w:tr w14:paraId="760C4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Merge w:val="continue"/>
            <w:vAlign w:val="center"/>
          </w:tcPr>
          <w:p w14:paraId="008F37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Align w:val="center"/>
          </w:tcPr>
          <w:p w14:paraId="1142CB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-II</w:t>
            </w:r>
          </w:p>
        </w:tc>
        <w:tc>
          <w:tcPr>
            <w:tcW w:w="1416" w:type="dxa"/>
            <w:gridSpan w:val="2"/>
            <w:vAlign w:val="center"/>
          </w:tcPr>
          <w:p w14:paraId="4A903C2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III</w:t>
            </w:r>
          </w:p>
        </w:tc>
        <w:tc>
          <w:tcPr>
            <w:tcW w:w="1417" w:type="dxa"/>
            <w:gridSpan w:val="2"/>
            <w:vAlign w:val="center"/>
          </w:tcPr>
          <w:p w14:paraId="1A6085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I</w:t>
            </w:r>
          </w:p>
        </w:tc>
        <w:tc>
          <w:tcPr>
            <w:tcW w:w="1420" w:type="dxa"/>
            <w:vAlign w:val="center"/>
          </w:tcPr>
          <w:p w14:paraId="334B79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II</w:t>
            </w:r>
          </w:p>
        </w:tc>
        <w:tc>
          <w:tcPr>
            <w:tcW w:w="1424" w:type="dxa"/>
            <w:tcBorders>
              <w:right w:val="single" w:color="auto" w:sz="2" w:space="0"/>
            </w:tcBorders>
            <w:vAlign w:val="center"/>
          </w:tcPr>
          <w:p w14:paraId="03F2A7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+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281DA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Merge w:val="continue"/>
            <w:vAlign w:val="center"/>
          </w:tcPr>
          <w:p w14:paraId="4F7988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color="auto" w:sz="4" w:space="0"/>
              <w:right w:val="nil"/>
            </w:tcBorders>
            <w:vAlign w:val="center"/>
          </w:tcPr>
          <w:p w14:paraId="047207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533" w:type="dxa"/>
            <w:tcBorders>
              <w:left w:val="nil"/>
            </w:tcBorders>
            <w:vAlign w:val="center"/>
          </w:tcPr>
          <w:p w14:paraId="259B27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4C44FB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D66F6D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bottom w:val="single" w:color="auto" w:sz="4" w:space="0"/>
              <w:right w:val="nil"/>
            </w:tcBorders>
            <w:vAlign w:val="center"/>
          </w:tcPr>
          <w:p w14:paraId="4217E8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t</w:t>
            </w:r>
          </w:p>
        </w:tc>
        <w:tc>
          <w:tcPr>
            <w:tcW w:w="567" w:type="dxa"/>
            <w:tcBorders>
              <w:left w:val="nil"/>
              <w:bottom w:val="single" w:color="auto" w:sz="4" w:space="0"/>
            </w:tcBorders>
            <w:vAlign w:val="center"/>
          </w:tcPr>
          <w:p w14:paraId="2A32D2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3FE610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424" w:type="dxa"/>
            <w:tcBorders>
              <w:bottom w:val="single" w:color="auto" w:sz="4" w:space="0"/>
              <w:right w:val="single" w:color="auto" w:sz="2" w:space="0"/>
            </w:tcBorders>
            <w:vAlign w:val="center"/>
          </w:tcPr>
          <w:p w14:paraId="7AD299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</w:tr>
      <w:tr w14:paraId="0FCB9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DBBD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0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075E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CF7B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C122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4837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902E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6304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431C40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48B3FE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1.25</w:t>
            </w:r>
          </w:p>
        </w:tc>
      </w:tr>
      <w:tr w14:paraId="17093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4A7E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0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4F11A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807E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8297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F8D6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D3D08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1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6FE7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BB19C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  <w:t>7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651A10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1.61</w:t>
            </w:r>
          </w:p>
        </w:tc>
      </w:tr>
      <w:tr w14:paraId="028CD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9ED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6612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D2E2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44051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836F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84E45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EED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2CB00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009766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1.23</w:t>
            </w:r>
          </w:p>
        </w:tc>
      </w:tr>
      <w:tr w14:paraId="6DD37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35A6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-0.08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55255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9E5A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0605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0E1D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2A0B9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0551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CEAF7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56026C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0.56</w:t>
            </w:r>
          </w:p>
        </w:tc>
      </w:tr>
      <w:tr w14:paraId="1C226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367F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9BB98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C9FA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  <w:bookmarkStart w:id="0" w:name="_GoBack"/>
            <w:bookmarkEnd w:id="0"/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A829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4DCE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CF210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5F06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FD5CFE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218F5A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  <w:t>-2.41</w:t>
            </w:r>
          </w:p>
        </w:tc>
      </w:tr>
      <w:tr w14:paraId="15D64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3752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86EB9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71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DC2D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BDB0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18A0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6D1E8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54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D4315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9605B1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9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107573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  <w:t>-3.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US" w:eastAsia="ru-RU"/>
              </w:rPr>
              <w:t>7</w:t>
            </w:r>
          </w:p>
        </w:tc>
      </w:tr>
      <w:tr w14:paraId="3B18B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CC8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0.1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A57E5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30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047F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AEA5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03F6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A178B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479C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DE23F0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7A3B91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1.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</w:tr>
      <w:tr w14:paraId="769EF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C198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-0.1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6F689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0007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222B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B38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2D5C6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2155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8C632F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2FDD4B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1.02</w:t>
            </w:r>
          </w:p>
        </w:tc>
      </w:tr>
      <w:tr w14:paraId="04191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429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0.18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F7B3D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BB11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967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3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EC05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CAC23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E812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DD2E5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9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1C0A3F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1.39</w:t>
            </w:r>
          </w:p>
        </w:tc>
      </w:tr>
      <w:tr w14:paraId="4E3C1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04A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0.2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4EC6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150C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9BE2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14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4CAB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25F22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4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B7E1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777C7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90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674821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-1.83</w:t>
            </w:r>
          </w:p>
        </w:tc>
      </w:tr>
      <w:tr w14:paraId="25E3B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C7E3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0.2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C78B4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28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A59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086F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4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9AE5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6819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4.49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9E46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773034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6</w:t>
            </w: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46FDE6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  <w:t>-3.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US" w:eastAsia="ru-RU"/>
              </w:rPr>
              <w:t>3</w:t>
            </w:r>
          </w:p>
        </w:tc>
      </w:tr>
      <w:tr w14:paraId="03C13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70C5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-0.24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D4E9E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35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18DCD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DC8F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68BD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4D6B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2F54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9FFD9B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20DBB8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  <w:t>-3.43</w:t>
            </w:r>
          </w:p>
        </w:tc>
      </w:tr>
      <w:tr w14:paraId="3E99D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970C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-0.26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D19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4A55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CFE3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5C72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7A552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6D93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E6A4B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" w:space="0"/>
            </w:tcBorders>
            <w:shd w:val="clear" w:color="000000" w:fill="FFFFFF"/>
            <w:vAlign w:val="center"/>
          </w:tcPr>
          <w:p w14:paraId="32D265D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  <w:t>-1.60</w:t>
            </w:r>
          </w:p>
        </w:tc>
      </w:tr>
      <w:tr w14:paraId="39A3F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78" w:type="dxa"/>
            <w:gridSpan w:val="9"/>
            <w:tcBorders>
              <w:top w:val="single" w:color="auto" w:sz="4" w:space="0"/>
              <w:bottom w:val="single" w:color="auto" w:sz="4" w:space="0"/>
              <w:right w:val="single" w:color="auto" w:sz="2" w:space="0"/>
            </w:tcBorders>
            <w:vAlign w:val="center"/>
          </w:tcPr>
          <w:p w14:paraId="6DA40F35">
            <w:pPr>
              <w:spacing w:line="240" w:lineRule="auto"/>
              <w:jc w:val="center"/>
            </w:pPr>
          </w:p>
        </w:tc>
      </w:tr>
      <w:tr w14:paraId="48AB7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Align w:val="center"/>
          </w:tcPr>
          <w:p w14:paraId="04D0C4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82" w:type="dxa"/>
            <w:gridSpan w:val="2"/>
            <w:vAlign w:val="center"/>
          </w:tcPr>
          <w:p w14:paraId="25C944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  <w:t>7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6" w:type="dxa"/>
            <w:gridSpan w:val="2"/>
            <w:vAlign w:val="center"/>
          </w:tcPr>
          <w:p w14:paraId="4562E3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,02</w:t>
            </w:r>
          </w:p>
        </w:tc>
        <w:tc>
          <w:tcPr>
            <w:tcW w:w="1417" w:type="dxa"/>
            <w:gridSpan w:val="2"/>
            <w:vAlign w:val="center"/>
          </w:tcPr>
          <w:p w14:paraId="3F7564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  <w:t>8,0</w:t>
            </w:r>
          </w:p>
        </w:tc>
        <w:tc>
          <w:tcPr>
            <w:tcW w:w="1420" w:type="dxa"/>
            <w:vAlign w:val="center"/>
          </w:tcPr>
          <w:p w14:paraId="65A14B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  <w:t>5,0</w:t>
            </w:r>
          </w:p>
        </w:tc>
        <w:tc>
          <w:tcPr>
            <w:tcW w:w="1424" w:type="dxa"/>
            <w:tcBorders>
              <w:top w:val="single" w:color="auto" w:sz="2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vAlign w:val="center"/>
          </w:tcPr>
          <w:p w14:paraId="15937D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  <w:t>10,8</w:t>
            </w:r>
          </w:p>
        </w:tc>
      </w:tr>
      <w:tr w14:paraId="17368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Align w:val="center"/>
          </w:tcPr>
          <w:p w14:paraId="50DBDF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382" w:type="dxa"/>
            <w:gridSpan w:val="2"/>
            <w:vAlign w:val="center"/>
          </w:tcPr>
          <w:p w14:paraId="29DE51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6" w:type="dxa"/>
            <w:gridSpan w:val="2"/>
            <w:vAlign w:val="center"/>
          </w:tcPr>
          <w:p w14:paraId="3BCBD9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417" w:type="dxa"/>
            <w:gridSpan w:val="2"/>
            <w:vAlign w:val="center"/>
          </w:tcPr>
          <w:p w14:paraId="300863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1420" w:type="dxa"/>
            <w:vAlign w:val="center"/>
          </w:tcPr>
          <w:p w14:paraId="4F3534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4" w:type="dxa"/>
            <w:vAlign w:val="center"/>
          </w:tcPr>
          <w:p w14:paraId="4CCB37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</w:tr>
    </w:tbl>
    <w:p w14:paraId="0934DE0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9B7FE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</w:t>
      </w:r>
      <w:r>
        <w:rPr>
          <w:rFonts w:ascii="Times New Roman" w:hAnsi="Times New Roman" w:cs="Times New Roman"/>
          <w:sz w:val="24"/>
          <w:szCs w:val="24"/>
          <w:lang w:val="uk-UA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meanings are highlighted in color.</w:t>
      </w:r>
    </w:p>
    <w:p w14:paraId="1385A5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134" w:right="850" w:bottom="1134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FC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81F"/>
    <w:rsid w:val="000A3626"/>
    <w:rsid w:val="000A7D2B"/>
    <w:rsid w:val="000B5229"/>
    <w:rsid w:val="000B5471"/>
    <w:rsid w:val="000B65AC"/>
    <w:rsid w:val="000B7C37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6A7F"/>
    <w:rsid w:val="0013708D"/>
    <w:rsid w:val="00137446"/>
    <w:rsid w:val="00137B07"/>
    <w:rsid w:val="00142D0F"/>
    <w:rsid w:val="00143626"/>
    <w:rsid w:val="00144B00"/>
    <w:rsid w:val="0014784F"/>
    <w:rsid w:val="00152D74"/>
    <w:rsid w:val="0015631E"/>
    <w:rsid w:val="00160BCB"/>
    <w:rsid w:val="001625BD"/>
    <w:rsid w:val="001630B5"/>
    <w:rsid w:val="00163EDD"/>
    <w:rsid w:val="001648DE"/>
    <w:rsid w:val="00167944"/>
    <w:rsid w:val="001751A8"/>
    <w:rsid w:val="00177ACD"/>
    <w:rsid w:val="001869C1"/>
    <w:rsid w:val="00191523"/>
    <w:rsid w:val="0019166D"/>
    <w:rsid w:val="0019233C"/>
    <w:rsid w:val="0019385F"/>
    <w:rsid w:val="0019569F"/>
    <w:rsid w:val="00197E06"/>
    <w:rsid w:val="001A051F"/>
    <w:rsid w:val="001A0820"/>
    <w:rsid w:val="001A30FF"/>
    <w:rsid w:val="001A3E88"/>
    <w:rsid w:val="001B120B"/>
    <w:rsid w:val="001B55D9"/>
    <w:rsid w:val="001B63A3"/>
    <w:rsid w:val="001B7D52"/>
    <w:rsid w:val="001C0CEC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2D"/>
    <w:rsid w:val="002665BB"/>
    <w:rsid w:val="002665C5"/>
    <w:rsid w:val="00274C47"/>
    <w:rsid w:val="002762DF"/>
    <w:rsid w:val="002776AE"/>
    <w:rsid w:val="00282350"/>
    <w:rsid w:val="00284A5A"/>
    <w:rsid w:val="00284DEF"/>
    <w:rsid w:val="0029117D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E1A18"/>
    <w:rsid w:val="002E36DD"/>
    <w:rsid w:val="002E3E21"/>
    <w:rsid w:val="002F049F"/>
    <w:rsid w:val="002F0FAE"/>
    <w:rsid w:val="002F5C6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1BD4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0ED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0953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C8D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19E8"/>
    <w:rsid w:val="005A3333"/>
    <w:rsid w:val="005A5643"/>
    <w:rsid w:val="005A6755"/>
    <w:rsid w:val="005B091F"/>
    <w:rsid w:val="005B3974"/>
    <w:rsid w:val="005B3F7D"/>
    <w:rsid w:val="005B5773"/>
    <w:rsid w:val="005B5E26"/>
    <w:rsid w:val="005C1E2A"/>
    <w:rsid w:val="005C7D2F"/>
    <w:rsid w:val="005D33A2"/>
    <w:rsid w:val="005D7B6A"/>
    <w:rsid w:val="005E2CD2"/>
    <w:rsid w:val="005E5201"/>
    <w:rsid w:val="005F16B2"/>
    <w:rsid w:val="00600738"/>
    <w:rsid w:val="00603E44"/>
    <w:rsid w:val="00605AFA"/>
    <w:rsid w:val="00607D7F"/>
    <w:rsid w:val="00613256"/>
    <w:rsid w:val="006156CD"/>
    <w:rsid w:val="00617FB4"/>
    <w:rsid w:val="0062064F"/>
    <w:rsid w:val="0062301F"/>
    <w:rsid w:val="00631960"/>
    <w:rsid w:val="006334DF"/>
    <w:rsid w:val="006351F9"/>
    <w:rsid w:val="006372F7"/>
    <w:rsid w:val="00652C11"/>
    <w:rsid w:val="006552F7"/>
    <w:rsid w:val="00656119"/>
    <w:rsid w:val="00667A70"/>
    <w:rsid w:val="006716EB"/>
    <w:rsid w:val="00674B8F"/>
    <w:rsid w:val="00675EC1"/>
    <w:rsid w:val="00684086"/>
    <w:rsid w:val="00690C29"/>
    <w:rsid w:val="006919C8"/>
    <w:rsid w:val="006921FB"/>
    <w:rsid w:val="00692902"/>
    <w:rsid w:val="00697788"/>
    <w:rsid w:val="006A01C1"/>
    <w:rsid w:val="006A441E"/>
    <w:rsid w:val="006A46B6"/>
    <w:rsid w:val="006A49A8"/>
    <w:rsid w:val="006A53A6"/>
    <w:rsid w:val="006A6A48"/>
    <w:rsid w:val="006B19F2"/>
    <w:rsid w:val="006B1DC1"/>
    <w:rsid w:val="006B2DE9"/>
    <w:rsid w:val="006B3DAC"/>
    <w:rsid w:val="006B6BF9"/>
    <w:rsid w:val="006C3D38"/>
    <w:rsid w:val="006C4ADB"/>
    <w:rsid w:val="006D0935"/>
    <w:rsid w:val="006D12D0"/>
    <w:rsid w:val="006D1644"/>
    <w:rsid w:val="006D6A67"/>
    <w:rsid w:val="006D7DB6"/>
    <w:rsid w:val="006D7F20"/>
    <w:rsid w:val="006E3113"/>
    <w:rsid w:val="006E5BD8"/>
    <w:rsid w:val="006E66E9"/>
    <w:rsid w:val="006F1109"/>
    <w:rsid w:val="006F6E55"/>
    <w:rsid w:val="0070071A"/>
    <w:rsid w:val="007143DD"/>
    <w:rsid w:val="00714EA0"/>
    <w:rsid w:val="0071530F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2ECF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487F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60D9B"/>
    <w:rsid w:val="008700FC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C66"/>
    <w:rsid w:val="00896F4B"/>
    <w:rsid w:val="008979B1"/>
    <w:rsid w:val="008A19AF"/>
    <w:rsid w:val="008A3328"/>
    <w:rsid w:val="008A33E9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89F"/>
    <w:rsid w:val="00931A6E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3501"/>
    <w:rsid w:val="009B3A33"/>
    <w:rsid w:val="009B68D4"/>
    <w:rsid w:val="009C283D"/>
    <w:rsid w:val="009C53C3"/>
    <w:rsid w:val="009D2838"/>
    <w:rsid w:val="009E4AA6"/>
    <w:rsid w:val="009E4DF6"/>
    <w:rsid w:val="009E4FC1"/>
    <w:rsid w:val="009E56CB"/>
    <w:rsid w:val="009E5813"/>
    <w:rsid w:val="009E6926"/>
    <w:rsid w:val="009E7168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D2C"/>
    <w:rsid w:val="00A24F09"/>
    <w:rsid w:val="00A25475"/>
    <w:rsid w:val="00A26318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1588"/>
    <w:rsid w:val="00AA272A"/>
    <w:rsid w:val="00AA32C5"/>
    <w:rsid w:val="00AB176C"/>
    <w:rsid w:val="00AB1948"/>
    <w:rsid w:val="00AB1B94"/>
    <w:rsid w:val="00AB68B2"/>
    <w:rsid w:val="00AC0E5C"/>
    <w:rsid w:val="00AC3408"/>
    <w:rsid w:val="00AC78EE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52310"/>
    <w:rsid w:val="00B53EC3"/>
    <w:rsid w:val="00B56FD8"/>
    <w:rsid w:val="00B61A0A"/>
    <w:rsid w:val="00B748A8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E702D"/>
    <w:rsid w:val="00BF0814"/>
    <w:rsid w:val="00BF40C9"/>
    <w:rsid w:val="00BF5332"/>
    <w:rsid w:val="00BF74BC"/>
    <w:rsid w:val="00C004CB"/>
    <w:rsid w:val="00C077F7"/>
    <w:rsid w:val="00C1078C"/>
    <w:rsid w:val="00C123CD"/>
    <w:rsid w:val="00C130F3"/>
    <w:rsid w:val="00C16154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69A"/>
    <w:rsid w:val="00C91E79"/>
    <w:rsid w:val="00C93A0A"/>
    <w:rsid w:val="00C9439D"/>
    <w:rsid w:val="00C97E84"/>
    <w:rsid w:val="00CA79AB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E5715"/>
    <w:rsid w:val="00CF2399"/>
    <w:rsid w:val="00CF73E8"/>
    <w:rsid w:val="00CF7F8C"/>
    <w:rsid w:val="00D05859"/>
    <w:rsid w:val="00D14ED6"/>
    <w:rsid w:val="00D16195"/>
    <w:rsid w:val="00D20818"/>
    <w:rsid w:val="00D26DC5"/>
    <w:rsid w:val="00D35C67"/>
    <w:rsid w:val="00D364BD"/>
    <w:rsid w:val="00D40BCA"/>
    <w:rsid w:val="00D42873"/>
    <w:rsid w:val="00D477D8"/>
    <w:rsid w:val="00D53098"/>
    <w:rsid w:val="00D575F1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42E3C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740AD"/>
    <w:rsid w:val="00E81295"/>
    <w:rsid w:val="00E82550"/>
    <w:rsid w:val="00E83A69"/>
    <w:rsid w:val="00E9386A"/>
    <w:rsid w:val="00E95A91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EF7496"/>
    <w:rsid w:val="00F0651D"/>
    <w:rsid w:val="00F13370"/>
    <w:rsid w:val="00F21AD0"/>
    <w:rsid w:val="00F21EDF"/>
    <w:rsid w:val="00F22294"/>
    <w:rsid w:val="00F231A0"/>
    <w:rsid w:val="00F248CF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060E"/>
    <w:rsid w:val="00F4402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18FB3842"/>
    <w:rsid w:val="1BA64281"/>
    <w:rsid w:val="27C0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6</Words>
  <Characters>881</Characters>
  <Lines>7</Lines>
  <Paragraphs>2</Paragraphs>
  <TotalTime>107</TotalTime>
  <ScaleCrop>false</ScaleCrop>
  <LinksUpToDate>false</LinksUpToDate>
  <CharactersWithSpaces>930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8:44:00Z</dcterms:created>
  <dc:creator>User Windows</dc:creator>
  <cp:lastModifiedBy>Hennessy</cp:lastModifiedBy>
  <dcterms:modified xsi:type="dcterms:W3CDTF">2026-05-29T09:59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37761BE631674451893F8D24399CCD01_12</vt:lpwstr>
  </property>
</Properties>
</file>